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6EB" w:rsidRPr="008F10B9" w:rsidRDefault="00FC2445" w:rsidP="00FC2445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F10B9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 w:rsidR="001A2FC0">
        <w:rPr>
          <w:rFonts w:ascii="Times New Roman" w:eastAsia="宋体" w:hAnsi="Times New Roman" w:cs="Times New Roman"/>
          <w:sz w:val="24"/>
          <w:szCs w:val="24"/>
        </w:rPr>
        <w:t>2</w:t>
      </w:r>
      <w:r w:rsidRPr="008F10B9">
        <w:rPr>
          <w:rFonts w:ascii="Times New Roman" w:eastAsia="宋体" w:hAnsi="Times New Roman" w:cs="Times New Roman"/>
          <w:sz w:val="24"/>
          <w:szCs w:val="24"/>
        </w:rPr>
        <w:t>. Specific clinical features of patient samples</w:t>
      </w:r>
    </w:p>
    <w:tbl>
      <w:tblPr>
        <w:tblW w:w="7655" w:type="dxa"/>
        <w:jc w:val="center"/>
        <w:tblLook w:val="04A0" w:firstRow="1" w:lastRow="0" w:firstColumn="1" w:lastColumn="0" w:noHBand="0" w:noVBand="1"/>
      </w:tblPr>
      <w:tblGrid>
        <w:gridCol w:w="1418"/>
        <w:gridCol w:w="850"/>
        <w:gridCol w:w="1418"/>
        <w:gridCol w:w="1464"/>
        <w:gridCol w:w="1133"/>
        <w:gridCol w:w="1418"/>
      </w:tblGrid>
      <w:tr w:rsidR="008F10B9" w:rsidRPr="00FD0F15" w:rsidTr="0070142C">
        <w:trPr>
          <w:trHeight w:val="461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0B9" w:rsidRPr="00FD0F15" w:rsidRDefault="008F10B9" w:rsidP="007014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0B9" w:rsidRPr="00FD0F15" w:rsidRDefault="008F10B9" w:rsidP="007014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0B9" w:rsidRPr="00FD0F15" w:rsidRDefault="008F10B9" w:rsidP="007014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0B9" w:rsidRPr="00FD0F15" w:rsidRDefault="00311336" w:rsidP="007014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  <w:r w:rsidR="008F10B9"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ferentiation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8F10B9" w:rsidP="007014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g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8F10B9" w:rsidP="007014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mph node metastasis</w:t>
            </w:r>
          </w:p>
        </w:tc>
      </w:tr>
      <w:tr w:rsidR="008F10B9" w:rsidRPr="00FD0F15" w:rsidTr="0070142C">
        <w:trPr>
          <w:trHeight w:val="461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8F10B9" w:rsidP="007014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311336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rately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311336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Ш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bookmarkEnd w:id="0"/>
      <w:tr w:rsidR="008F10B9" w:rsidRPr="00FD0F15" w:rsidTr="0070142C">
        <w:trPr>
          <w:trHeight w:val="461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8F10B9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311336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311336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8F10B9" w:rsidRPr="00FD0F15" w:rsidTr="0070142C">
        <w:trPr>
          <w:trHeight w:val="461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8F10B9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311336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rately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311336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Ⅱ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8F10B9" w:rsidRPr="00FD0F15" w:rsidTr="0070142C">
        <w:trPr>
          <w:trHeight w:val="461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8F10B9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311336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rately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311336" w:rsidP="003113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Ш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8F10B9" w:rsidRPr="00FD0F15" w:rsidTr="0070142C">
        <w:trPr>
          <w:trHeight w:val="461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8F10B9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311336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311336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8F10B9" w:rsidRPr="00FD0F15" w:rsidTr="0070142C">
        <w:trPr>
          <w:trHeight w:val="461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erpart</w:t>
            </w:r>
            <w:r w:rsidR="008F10B9"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8F10B9" w:rsidRPr="00FD0F15" w:rsidTr="0070142C">
        <w:trPr>
          <w:trHeight w:val="461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erpart</w:t>
            </w:r>
            <w:r w:rsidR="008F10B9"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8F10B9" w:rsidRPr="00FD0F15" w:rsidTr="0070142C">
        <w:trPr>
          <w:trHeight w:val="270"/>
          <w:jc w:val="center"/>
        </w:trPr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0B9" w:rsidRPr="00FD0F15" w:rsidRDefault="0070142C" w:rsidP="007014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erpart</w:t>
            </w:r>
            <w:r w:rsidR="008F10B9"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10B9" w:rsidRPr="00FD0F15" w:rsidRDefault="0070142C" w:rsidP="008F10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0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</w:tbl>
    <w:p w:rsidR="00FC2445" w:rsidRDefault="00FC2445"/>
    <w:sectPr w:rsidR="00FC24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0B60" w:rsidRDefault="003D0B60" w:rsidP="00C6392D">
      <w:r>
        <w:separator/>
      </w:r>
    </w:p>
  </w:endnote>
  <w:endnote w:type="continuationSeparator" w:id="0">
    <w:p w:rsidR="003D0B60" w:rsidRDefault="003D0B60" w:rsidP="00C63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0B60" w:rsidRDefault="003D0B60" w:rsidP="00C6392D">
      <w:r>
        <w:separator/>
      </w:r>
    </w:p>
  </w:footnote>
  <w:footnote w:type="continuationSeparator" w:id="0">
    <w:p w:rsidR="003D0B60" w:rsidRDefault="003D0B60" w:rsidP="00C639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F87"/>
    <w:rsid w:val="000F7CCA"/>
    <w:rsid w:val="00113F6A"/>
    <w:rsid w:val="001A2FC0"/>
    <w:rsid w:val="002D637E"/>
    <w:rsid w:val="00311336"/>
    <w:rsid w:val="00344A33"/>
    <w:rsid w:val="003D0B60"/>
    <w:rsid w:val="0070142C"/>
    <w:rsid w:val="008F10B9"/>
    <w:rsid w:val="00C6392D"/>
    <w:rsid w:val="00DC48E2"/>
    <w:rsid w:val="00E656EB"/>
    <w:rsid w:val="00F53F87"/>
    <w:rsid w:val="00FC2445"/>
    <w:rsid w:val="00FD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72D586-B026-4E04-819D-303E305F9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39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39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39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392D"/>
    <w:rPr>
      <w:sz w:val="18"/>
      <w:szCs w:val="18"/>
    </w:rPr>
  </w:style>
  <w:style w:type="table" w:styleId="a5">
    <w:name w:val="Table Grid"/>
    <w:basedOn w:val="a1"/>
    <w:uiPriority w:val="39"/>
    <w:rsid w:val="008F10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30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27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055777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92074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13033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83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9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254401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636689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56</Words>
  <Characters>323</Characters>
  <Application>Microsoft Office Word</Application>
  <DocSecurity>0</DocSecurity>
  <Lines>2</Lines>
  <Paragraphs>1</Paragraphs>
  <ScaleCrop>false</ScaleCrop>
  <Company>Microsoft</Company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</dc:creator>
  <cp:keywords/>
  <dc:description/>
  <cp:lastModifiedBy>9</cp:lastModifiedBy>
  <cp:revision>7</cp:revision>
  <dcterms:created xsi:type="dcterms:W3CDTF">2022-11-30T12:34:00Z</dcterms:created>
  <dcterms:modified xsi:type="dcterms:W3CDTF">2022-12-15T02:20:00Z</dcterms:modified>
</cp:coreProperties>
</file>